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520" w:rsidRPr="00330797" w:rsidRDefault="00EF3336" w:rsidP="00636089">
      <w:pPr>
        <w:spacing w:line="240" w:lineRule="auto"/>
        <w:ind w:left="360"/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>Supplementary Fi</w:t>
      </w:r>
      <w:r w:rsidR="00636089">
        <w:rPr>
          <w:rFonts w:ascii="Times New Roman" w:hAnsi="Times New Roman" w:cs="Times New Roman"/>
          <w:sz w:val="28"/>
          <w:szCs w:val="28"/>
          <w:u w:val="single"/>
        </w:rPr>
        <w:t>gure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2</w:t>
      </w:r>
    </w:p>
    <w:p w:rsidR="00232520" w:rsidRPr="00B23999" w:rsidRDefault="005926C7" w:rsidP="00033EDF">
      <w:pPr>
        <w:spacing w:line="240" w:lineRule="auto"/>
        <w:ind w:left="360"/>
        <w:jc w:val="center"/>
        <w:rPr>
          <w:rFonts w:ascii="Times New Roman" w:hAnsi="Times New Roman" w:cs="Times New Roman"/>
          <w:b/>
          <w:szCs w:val="24"/>
        </w:rPr>
      </w:pPr>
      <w:r w:rsidRPr="00B23999">
        <w:rPr>
          <w:rFonts w:ascii="Times New Roman" w:hAnsi="Times New Roman" w:cs="Times New Roman"/>
          <w:b/>
          <w:szCs w:val="24"/>
        </w:rPr>
        <w:t>Initial 40 items</w:t>
      </w:r>
      <w:r w:rsidR="00F47698" w:rsidRPr="00B23999">
        <w:rPr>
          <w:rFonts w:ascii="Times New Roman" w:hAnsi="Times New Roman" w:cs="Times New Roman"/>
          <w:b/>
          <w:szCs w:val="24"/>
        </w:rPr>
        <w:t xml:space="preserve"> considered for analysis and discussed with Research User Group</w:t>
      </w:r>
    </w:p>
    <w:p w:rsidR="00232520" w:rsidRPr="00330797" w:rsidRDefault="00232520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061209" w:rsidRPr="00330797" w:rsidRDefault="00061209" w:rsidP="00061209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AUSCAN (15 items):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pain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At rest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pain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Gripping object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pain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When lifting object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pain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When turning objects with your hand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pain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When squeezing objects with hand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severe is stiffness in hands after first waking in the morning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Turning taps on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Turning a door-knob or handl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Doing up button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Fastening jewellery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Opening a new jar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Carrying a full pot with one hand (i.e. a saucepan)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Peeling vegetables/fruit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Picking up large heavy objects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difficulty do you have:</w:t>
      </w:r>
    </w:p>
    <w:p w:rsidR="00061209" w:rsidRPr="00330797" w:rsidRDefault="00061209" w:rsidP="0006120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Wringing out washcloths (i.e. a flannel)?</w:t>
      </w:r>
    </w:p>
    <w:p w:rsidR="00061209" w:rsidRPr="00330797" w:rsidRDefault="00061209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061209" w:rsidRPr="00330797" w:rsidRDefault="00061209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061209" w:rsidRPr="00330797" w:rsidRDefault="00061209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 xml:space="preserve">AIMS2 </w:t>
      </w:r>
      <w:r w:rsidR="00EB58CA" w:rsidRPr="00330797">
        <w:rPr>
          <w:rFonts w:ascii="Times New Roman" w:hAnsi="Times New Roman" w:cs="Times New Roman"/>
          <w:szCs w:val="24"/>
        </w:rPr>
        <w:t xml:space="preserve">(Hand and Finger Function) </w:t>
      </w:r>
      <w:r w:rsidRPr="00330797">
        <w:rPr>
          <w:rFonts w:ascii="Times New Roman" w:hAnsi="Times New Roman" w:cs="Times New Roman"/>
          <w:szCs w:val="24"/>
        </w:rPr>
        <w:t>(3 items):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Could you easily write with a pen or pencil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Could you easily turn a key in a lock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Could you easily tie a knot/bow?</w:t>
      </w:r>
    </w:p>
    <w:p w:rsidR="00061209" w:rsidRPr="00330797" w:rsidRDefault="00061209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EB58CA" w:rsidRPr="00330797" w:rsidRDefault="00EB58CA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AIMS2 (Arthritis Pain) (3 items)</w:t>
      </w:r>
    </w:p>
    <w:p w:rsidR="00EB58CA" w:rsidRPr="00330797" w:rsidRDefault="00EB58CA" w:rsidP="00EB58C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did you have pain in two or more hand joints?</w:t>
      </w:r>
    </w:p>
    <w:p w:rsidR="00EB58CA" w:rsidRPr="00330797" w:rsidRDefault="00EB58CA" w:rsidP="00EB58C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did morning stiffness in your hands last more than one hour from waking up?</w:t>
      </w:r>
    </w:p>
    <w:p w:rsidR="00EB58CA" w:rsidRPr="00330797" w:rsidRDefault="00EB58CA" w:rsidP="00EB58CA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did your hand problems make it difficult for you to sleep?</w:t>
      </w:r>
    </w:p>
    <w:p w:rsidR="00EB58CA" w:rsidRPr="00330797" w:rsidRDefault="00EB58CA" w:rsidP="00EB58CA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15491A" w:rsidRPr="00330797" w:rsidRDefault="00EB58CA" w:rsidP="0015491A">
      <w:pPr>
        <w:spacing w:line="240" w:lineRule="auto"/>
        <w:ind w:left="720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lastRenderedPageBreak/>
        <w:t>AIMS2 (Overall Arthritis Impact) (1 item)</w:t>
      </w:r>
    </w:p>
    <w:p w:rsidR="00EB58CA" w:rsidRPr="00330797" w:rsidRDefault="00EB58CA" w:rsidP="0015491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have you taken medication for hand symptoms?</w:t>
      </w:r>
    </w:p>
    <w:p w:rsidR="00EB58CA" w:rsidRPr="00330797" w:rsidRDefault="00EB58CA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EB58CA" w:rsidRPr="00330797" w:rsidRDefault="00EB58CA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061209" w:rsidRPr="00330797" w:rsidRDefault="00EB58CA" w:rsidP="00061209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  <w:u w:val="single"/>
        </w:rPr>
        <w:t>Stand-alone questions</w:t>
      </w:r>
      <w:r w:rsidR="00061209" w:rsidRPr="00330797">
        <w:rPr>
          <w:rFonts w:ascii="Times New Roman" w:hAnsi="Times New Roman" w:cs="Times New Roman"/>
          <w:szCs w:val="24"/>
          <w:u w:val="single"/>
        </w:rPr>
        <w:t xml:space="preserve"> </w:t>
      </w:r>
      <w:r w:rsidR="00061209" w:rsidRPr="00330797">
        <w:rPr>
          <w:rFonts w:ascii="Times New Roman" w:hAnsi="Times New Roman" w:cs="Times New Roman"/>
          <w:szCs w:val="24"/>
        </w:rPr>
        <w:t>(1</w:t>
      </w:r>
      <w:r w:rsidRPr="00330797">
        <w:rPr>
          <w:rFonts w:ascii="Times New Roman" w:hAnsi="Times New Roman" w:cs="Times New Roman"/>
          <w:szCs w:val="24"/>
        </w:rPr>
        <w:t>2</w:t>
      </w:r>
      <w:r w:rsidR="00061209" w:rsidRPr="00330797">
        <w:rPr>
          <w:rFonts w:ascii="Times New Roman" w:hAnsi="Times New Roman" w:cs="Times New Roman"/>
          <w:szCs w:val="24"/>
        </w:rPr>
        <w:t xml:space="preserve"> items):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and problems in both hands (or one hand only)</w:t>
      </w:r>
      <w:r w:rsidRPr="00330797">
        <w:rPr>
          <w:rFonts w:ascii="Times New Roman" w:hAnsi="Times New Roman" w:cs="Times New Roman"/>
          <w:noProof/>
          <w:szCs w:val="24"/>
          <w:lang w:eastAsia="en-GB"/>
        </w:rPr>
        <w:t xml:space="preserve"> 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stiffness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aching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tenderness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weakness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clumsiness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burning sensation do you usually have in your hand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tingling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much hand numbness do you usually have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did your hands feel hot or warm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did your hand problems make you feel frustrated?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w often did hand problems cause you to drop objects?</w:t>
      </w:r>
    </w:p>
    <w:p w:rsidR="00061209" w:rsidRPr="00330797" w:rsidRDefault="00061209" w:rsidP="00232520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265E57" w:rsidRPr="00330797" w:rsidRDefault="00265E57" w:rsidP="00061209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</w:p>
    <w:p w:rsidR="00061209" w:rsidRPr="00330797" w:rsidRDefault="00061209" w:rsidP="00061209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Previous hand experiences (5 items):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Duration of hand pain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Previous injury to hand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Operation on hand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Job that has involved excessive use of hands</w:t>
      </w:r>
    </w:p>
    <w:p w:rsidR="00061209" w:rsidRPr="00330797" w:rsidRDefault="00061209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Hobby/pastime that has involved excessive use of hands</w:t>
      </w:r>
    </w:p>
    <w:p w:rsidR="00061209" w:rsidRPr="00330797" w:rsidRDefault="00061209" w:rsidP="00061209">
      <w:pPr>
        <w:pStyle w:val="ListParagraph"/>
        <w:spacing w:line="240" w:lineRule="auto"/>
        <w:rPr>
          <w:rFonts w:ascii="Times New Roman" w:hAnsi="Times New Roman" w:cs="Times New Roman"/>
          <w:noProof/>
          <w:szCs w:val="24"/>
          <w:lang w:eastAsia="en-GB"/>
        </w:rPr>
      </w:pPr>
    </w:p>
    <w:p w:rsidR="00061209" w:rsidRPr="00330797" w:rsidRDefault="00061209" w:rsidP="00061209">
      <w:pPr>
        <w:pStyle w:val="ListParagraph"/>
        <w:spacing w:line="240" w:lineRule="auto"/>
        <w:rPr>
          <w:rFonts w:ascii="Times New Roman" w:hAnsi="Times New Roman" w:cs="Times New Roman"/>
          <w:noProof/>
          <w:szCs w:val="24"/>
          <w:lang w:eastAsia="en-GB"/>
        </w:rPr>
      </w:pPr>
    </w:p>
    <w:p w:rsidR="00061209" w:rsidRPr="00330797" w:rsidRDefault="00061209" w:rsidP="00061209">
      <w:pPr>
        <w:pStyle w:val="ListParagraph"/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Presence of nodes (1 item):</w:t>
      </w:r>
    </w:p>
    <w:p w:rsidR="00834118" w:rsidRPr="00330797" w:rsidRDefault="00834118" w:rsidP="000612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szCs w:val="24"/>
        </w:rPr>
        <w:t>Finger(s) with nodes</w:t>
      </w:r>
    </w:p>
    <w:p w:rsidR="00404B89" w:rsidRPr="00330797" w:rsidRDefault="00061209" w:rsidP="00232520">
      <w:pPr>
        <w:spacing w:line="240" w:lineRule="auto"/>
        <w:rPr>
          <w:rFonts w:ascii="Times New Roman" w:hAnsi="Times New Roman" w:cs="Times New Roman"/>
          <w:szCs w:val="24"/>
        </w:rPr>
      </w:pPr>
      <w:r w:rsidRPr="00330797">
        <w:rPr>
          <w:rFonts w:ascii="Times New Roman" w:hAnsi="Times New Roman" w:cs="Times New Roman"/>
          <w:noProof/>
          <w:szCs w:val="24"/>
          <w:lang w:eastAsia="en-GB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1760220</wp:posOffset>
            </wp:positionH>
            <wp:positionV relativeFrom="paragraph">
              <wp:posOffset>338455</wp:posOffset>
            </wp:positionV>
            <wp:extent cx="3134995" cy="723265"/>
            <wp:effectExtent l="19050" t="0" r="8255" b="0"/>
            <wp:wrapTight wrapText="bothSides">
              <wp:wrapPolygon edited="0">
                <wp:start x="-131" y="0"/>
                <wp:lineTo x="-131" y="21050"/>
                <wp:lineTo x="21657" y="21050"/>
                <wp:lineTo x="21657" y="0"/>
                <wp:lineTo x="-131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692" t="35181" r="34488" b="44578"/>
                    <a:stretch/>
                  </pic:blipFill>
                  <pic:spPr bwMode="auto">
                    <a:xfrm>
                      <a:off x="0" y="0"/>
                      <a:ext cx="3134995" cy="723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404B89" w:rsidRPr="00330797" w:rsidSect="00BB2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82978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2B3E8E"/>
    <w:multiLevelType w:val="hybridMultilevel"/>
    <w:tmpl w:val="FAC89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00341D"/>
    <w:multiLevelType w:val="hybridMultilevel"/>
    <w:tmpl w:val="291A59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704424"/>
    <w:multiLevelType w:val="hybridMultilevel"/>
    <w:tmpl w:val="EA742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6D5A84"/>
    <w:multiLevelType w:val="hybridMultilevel"/>
    <w:tmpl w:val="78A240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BFD0FDF"/>
    <w:multiLevelType w:val="hybridMultilevel"/>
    <w:tmpl w:val="2C8EB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76">
    <w15:presenceInfo w15:providerId="None" w15:userId="pra7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4118"/>
    <w:rsid w:val="00006A68"/>
    <w:rsid w:val="00012F6E"/>
    <w:rsid w:val="00033EDF"/>
    <w:rsid w:val="000447C9"/>
    <w:rsid w:val="000471EB"/>
    <w:rsid w:val="00055AF9"/>
    <w:rsid w:val="00061209"/>
    <w:rsid w:val="000938BF"/>
    <w:rsid w:val="00095874"/>
    <w:rsid w:val="00127566"/>
    <w:rsid w:val="00131983"/>
    <w:rsid w:val="0015491A"/>
    <w:rsid w:val="00161E19"/>
    <w:rsid w:val="001C4C6E"/>
    <w:rsid w:val="001C6BC7"/>
    <w:rsid w:val="001E6DA1"/>
    <w:rsid w:val="001F4D3D"/>
    <w:rsid w:val="001F5AEA"/>
    <w:rsid w:val="00220271"/>
    <w:rsid w:val="00232520"/>
    <w:rsid w:val="00235287"/>
    <w:rsid w:val="00265E57"/>
    <w:rsid w:val="00326A96"/>
    <w:rsid w:val="00330797"/>
    <w:rsid w:val="00354768"/>
    <w:rsid w:val="00381228"/>
    <w:rsid w:val="0039325A"/>
    <w:rsid w:val="003C3161"/>
    <w:rsid w:val="003C601F"/>
    <w:rsid w:val="003D1BAA"/>
    <w:rsid w:val="003D2C0D"/>
    <w:rsid w:val="00404B89"/>
    <w:rsid w:val="0041225A"/>
    <w:rsid w:val="004936EC"/>
    <w:rsid w:val="004A38CE"/>
    <w:rsid w:val="004F2B1D"/>
    <w:rsid w:val="00523D79"/>
    <w:rsid w:val="0053592A"/>
    <w:rsid w:val="005604BC"/>
    <w:rsid w:val="005926C7"/>
    <w:rsid w:val="005C3538"/>
    <w:rsid w:val="00636089"/>
    <w:rsid w:val="00640633"/>
    <w:rsid w:val="00671DEE"/>
    <w:rsid w:val="006776FA"/>
    <w:rsid w:val="006C2302"/>
    <w:rsid w:val="006D46E7"/>
    <w:rsid w:val="006E53B4"/>
    <w:rsid w:val="006F4570"/>
    <w:rsid w:val="00732EF7"/>
    <w:rsid w:val="00737361"/>
    <w:rsid w:val="0076006C"/>
    <w:rsid w:val="00793E79"/>
    <w:rsid w:val="007B7F55"/>
    <w:rsid w:val="007E4C9E"/>
    <w:rsid w:val="00834118"/>
    <w:rsid w:val="00856C53"/>
    <w:rsid w:val="00896307"/>
    <w:rsid w:val="008A058D"/>
    <w:rsid w:val="008B5CDC"/>
    <w:rsid w:val="008D6B8E"/>
    <w:rsid w:val="00903EC3"/>
    <w:rsid w:val="00905663"/>
    <w:rsid w:val="0091376E"/>
    <w:rsid w:val="009506C7"/>
    <w:rsid w:val="009A43D9"/>
    <w:rsid w:val="009D3BE9"/>
    <w:rsid w:val="009E0233"/>
    <w:rsid w:val="009F4E35"/>
    <w:rsid w:val="00A7011E"/>
    <w:rsid w:val="00B23999"/>
    <w:rsid w:val="00B676E2"/>
    <w:rsid w:val="00B926C6"/>
    <w:rsid w:val="00B97D5F"/>
    <w:rsid w:val="00BB2655"/>
    <w:rsid w:val="00BB6764"/>
    <w:rsid w:val="00BC7B43"/>
    <w:rsid w:val="00C651E7"/>
    <w:rsid w:val="00C65D3F"/>
    <w:rsid w:val="00C829E8"/>
    <w:rsid w:val="00C84FED"/>
    <w:rsid w:val="00CB589A"/>
    <w:rsid w:val="00D36C9E"/>
    <w:rsid w:val="00D568BA"/>
    <w:rsid w:val="00D64E57"/>
    <w:rsid w:val="00D87C0F"/>
    <w:rsid w:val="00D96071"/>
    <w:rsid w:val="00DB050D"/>
    <w:rsid w:val="00DC0095"/>
    <w:rsid w:val="00DD25A5"/>
    <w:rsid w:val="00DF46F1"/>
    <w:rsid w:val="00E028ED"/>
    <w:rsid w:val="00E26B1A"/>
    <w:rsid w:val="00E41C65"/>
    <w:rsid w:val="00E8194C"/>
    <w:rsid w:val="00E91FAA"/>
    <w:rsid w:val="00EB58CA"/>
    <w:rsid w:val="00EF3336"/>
    <w:rsid w:val="00EF6A6A"/>
    <w:rsid w:val="00F47698"/>
    <w:rsid w:val="00F575A3"/>
    <w:rsid w:val="00F85BF3"/>
    <w:rsid w:val="00FB6E0A"/>
    <w:rsid w:val="00FE38E2"/>
    <w:rsid w:val="00FF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25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69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25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69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8F29A795-3CE4-412C-B0CD-0F44FFFBC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User</cp:lastModifiedBy>
  <cp:revision>3</cp:revision>
  <cp:lastPrinted>2013-10-02T13:11:00Z</cp:lastPrinted>
  <dcterms:created xsi:type="dcterms:W3CDTF">2015-08-01T17:17:00Z</dcterms:created>
  <dcterms:modified xsi:type="dcterms:W3CDTF">2015-08-01T17:17:00Z</dcterms:modified>
</cp:coreProperties>
</file>